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B58F1" w:rsidRDefault="00000000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46F6ECDE" w14:textId="6220C08B" w:rsidR="00C77A63" w:rsidRDefault="00C77A63" w:rsidP="00C77A63">
      <w:pPr>
        <w:spacing w:before="240" w:after="240"/>
      </w:pPr>
      <w:r w:rsidRPr="00C77A63">
        <w:rPr>
          <w:b/>
          <w:bCs/>
        </w:rPr>
        <w:t>File name:</w:t>
      </w:r>
      <w:r>
        <w:t xml:space="preserve"> Supplementary Data </w:t>
      </w:r>
      <w:r w:rsidR="00D3390E">
        <w:t>1</w:t>
      </w:r>
    </w:p>
    <w:p w14:paraId="309EFD3B" w14:textId="0EBBA595" w:rsidR="009354F4" w:rsidRDefault="00C77A63" w:rsidP="00D3390E">
      <w:pPr>
        <w:spacing w:before="240" w:after="240"/>
      </w:pPr>
      <w:r w:rsidRPr="00C77A63">
        <w:rPr>
          <w:b/>
          <w:bCs/>
        </w:rPr>
        <w:t>Description</w:t>
      </w:r>
      <w:r>
        <w:t xml:space="preserve">: </w:t>
      </w:r>
      <w:r w:rsidR="00D3390E">
        <w:t>The source data behind the Supplementary Figures1, 2, 3, 5, 6, 7, 8 &amp; 1</w:t>
      </w:r>
      <w:r w:rsidR="00D3390E">
        <w:t>0</w:t>
      </w:r>
    </w:p>
    <w:sectPr w:rsidR="009354F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1A0DE5"/>
    <w:rsid w:val="002020C8"/>
    <w:rsid w:val="00832005"/>
    <w:rsid w:val="009354F4"/>
    <w:rsid w:val="00A57E12"/>
    <w:rsid w:val="00B401AE"/>
    <w:rsid w:val="00B91249"/>
    <w:rsid w:val="00C77A63"/>
    <w:rsid w:val="00D3390E"/>
    <w:rsid w:val="00EB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249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Alfred Mureithi</cp:lastModifiedBy>
  <cp:revision>2</cp:revision>
  <cp:lastPrinted>2023-09-28T13:06:00Z</cp:lastPrinted>
  <dcterms:created xsi:type="dcterms:W3CDTF">2023-10-17T13:55:00Z</dcterms:created>
  <dcterms:modified xsi:type="dcterms:W3CDTF">2023-10-17T13:55:00Z</dcterms:modified>
</cp:coreProperties>
</file>